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 xml:space="preserve">TABLE 2 PHASES OF COUNTRY MEASUREMENT STRATEGIES FOR MATERNAL MORTALITY 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239"/>
        <w:gridCol w:w="1907"/>
        <w:gridCol w:w="359"/>
        <w:gridCol w:w="9282"/>
        <w:gridCol w:w="342"/>
        <w:gridCol w:w="1363"/>
      </w:tblGrid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AS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TATUS OF CIVIL REGISTRATION 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EASUREMENT STRATEGY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EXAMPLES OF COUNTRIES^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 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gistration of births or deaths, and no medical certification of cause of death.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ke advantage of Census and multi-purpose surveys to measure pregnancy-related deaths at national level. Census may provide opportunity to conduct follow-up verbal autopsies for representative areas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funds* available, implement RAMOS in representative sample of areas, or a large maternal mortality survey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 medical practitioners in cause of death certification for deaths that occur in health facilities and ensure that death certificates include pregnancy checkbox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f funds limited, use SSS in representative sample of areas, with follow-up verbal autopsies involving community-based health professionals.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model-based estimates as additional source of estimate for country-specific national estimates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art to implement registration of births and deaths in sample areas, and mobilize communities to support reporting.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large demographic surveillance sites exist, ensure maternal deaths are reported and use for gauging sub-national levels.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Afghanistan, Burkina Faso, Ethiopia, Malawi, Nepal, Ugand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</w:r>
          </w:p>
        </w:tc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mplete or patchy registration of births and deaths, and limited medical certification.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ke advantage of Census and multi-purpose surveys to measure pregnancy-related deaths at national level. Census may provide opportunity to conduct follow-up verbal autopsies for representative areas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major funds available, implement RAMOS in representative sample of areas, or a large maternal mortality survey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 medical practitioners in cause of death certification for deaths that occur in health facilities and ensure that death certificates include pregnancy checkbox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f funds limited, use SSS in representative sample of areas with follow-up verbal autopsies involving community-based health professionals. 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model-based estimates as additional source of estimate for country-specific national estimates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ngthen and extend registration areas, alongside improvements in routine health information system, especially in urban areas, and mobilize communities to support reporting.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bodia, Egypt, India, Mauritania, Myanmar,  Thailand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ries with complete (&gt;90%) birth and death registration, but inadequate medical certification.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cus on strengthening certification by training medical and statistical personnel.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high proportion of deaths occur in or have contact with the health system, use routine health information system and periodic CEMD to confirm cause of death pattern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funds* available, implement national RAMOS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f funds limited, use SSS with follow-up verbal autopsies involving community-based health professionals, for specific high mortality/problematic areas.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 medical practitioners in cause of death certification for deaths that occur in health facilities and ensure that death certificates include pregnancy checkbox.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rgentina, Colombia, Greece, Poland, Qatar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ries with complete birth and death registration, and good medical certification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ure quality of cause of death certification is sustained by comparison with data from routine health information system, periodic CEMD or special surveillanc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ing analytic methods to confirm overall completeness of death registratio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f funds limited, use SSS with follow-up verbal autopsies involving community-based health professionals, for specific high mortality/problematic areas.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ustralia, Bahamas, Costa Rica, Israel, Mexico, Uzbekistan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>* Funds for data capture and technical support</w:t>
      </w:r>
      <w:r>
        <w:rPr>
          <w:rFonts w:cs="Arial" w:ascii="Arial" w:hAnsi="Arial"/>
          <w:sz w:val="16"/>
          <w:szCs w:val="16"/>
          <w:lang w:val="en-GB"/>
        </w:rPr>
        <w:t xml:space="preserve"> 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^ Based on estimation exercise [29]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9:29:00Z</dcterms:created>
  <dc:creator>Lisa</dc:creator>
  <dc:description/>
  <dc:language>en-US</dc:language>
  <cp:lastModifiedBy>Robin.Stewart</cp:lastModifiedBy>
  <cp:lastPrinted>2008-05-21T17:55:00Z</cp:lastPrinted>
  <dcterms:modified xsi:type="dcterms:W3CDTF">2008-05-28T10:21:00Z</dcterms:modified>
  <cp:revision>4</cp:revision>
  <dc:subject/>
  <dc:title>TABLE 2 PHASES OF COUNTRY MEASUREMENT STRATEGIES FOR MATERNAL MORTALIT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42348259</vt:r8>
  </property>
  <property fmtid="{D5CDD505-2E9C-101B-9397-08002B2CF9AE}" pid="3" name="_AuthorEmail">
    <vt:lpwstr>w.graham@abdn.ac.uk</vt:lpwstr>
  </property>
  <property fmtid="{D5CDD505-2E9C-101B-9397-08002B2CF9AE}" pid="4" name="_AuthorEmailDisplayName">
    <vt:lpwstr>Graham, Professor Wendy J.</vt:lpwstr>
  </property>
  <property fmtid="{D5CDD505-2E9C-101B-9397-08002B2CF9AE}" pid="5" name="_EmailSubject">
    <vt:lpwstr>Your BMC Medicine article Measuring maternal mortality: an overview of opportunities and options for developing countries has been copyedited</vt:lpwstr>
  </property>
  <property fmtid="{D5CDD505-2E9C-101B-9397-08002B2CF9AE}" pid="6" name="_NewReviewCycle">
    <vt:lpwstr/>
  </property>
  <property fmtid="{D5CDD505-2E9C-101B-9397-08002B2CF9AE}" pid="7" name="_PreviousAdHocReviewCycleID">
    <vt:r8>-1991105435</vt:r8>
  </property>
</Properties>
</file>